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896" w:rsidRPr="005B626B" w:rsidRDefault="00881765" w:rsidP="000268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bookmarkStart w:id="0" w:name="_GoBack"/>
      <w:bookmarkEnd w:id="0"/>
      <w:r w:rsidR="00026896" w:rsidRPr="005B626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C0BE4">
        <w:rPr>
          <w:rFonts w:ascii="Times New Roman" w:hAnsi="Times New Roman" w:cs="Times New Roman"/>
          <w:b/>
          <w:sz w:val="20"/>
          <w:szCs w:val="20"/>
        </w:rPr>
        <w:t>2</w:t>
      </w:r>
      <w:r w:rsidR="00522A7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26896" w:rsidRPr="005B626B">
        <w:rPr>
          <w:rFonts w:ascii="Times New Roman" w:hAnsi="Times New Roman" w:cs="Times New Roman"/>
          <w:sz w:val="20"/>
          <w:szCs w:val="20"/>
        </w:rPr>
        <w:t>Assessment Guidance categories mapped to framework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CF104F" w:rsidRPr="005B626B" w:rsidTr="00E53477">
        <w:tc>
          <w:tcPr>
            <w:tcW w:w="3237" w:type="dxa"/>
            <w:vMerge w:val="restart"/>
          </w:tcPr>
          <w:p w:rsidR="00CF104F" w:rsidRPr="005B626B" w:rsidRDefault="00CF104F" w:rsidP="00CF10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FDA Assessment Categories</w:t>
            </w:r>
          </w:p>
        </w:tc>
        <w:tc>
          <w:tcPr>
            <w:tcW w:w="9713" w:type="dxa"/>
            <w:gridSpan w:val="3"/>
          </w:tcPr>
          <w:p w:rsidR="00CF104F" w:rsidRPr="005B626B" w:rsidRDefault="00CF104F" w:rsidP="00CF10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Science Frameworks</w:t>
            </w:r>
          </w:p>
        </w:tc>
      </w:tr>
      <w:tr w:rsidR="00CF104F" w:rsidRPr="005B626B" w:rsidTr="00CF104F">
        <w:tc>
          <w:tcPr>
            <w:tcW w:w="3237" w:type="dxa"/>
            <w:vMerge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37" w:type="dxa"/>
          </w:tcPr>
          <w:p w:rsidR="00CF104F" w:rsidRPr="005B626B" w:rsidRDefault="00CF104F" w:rsidP="00CF10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RE-AIM</w:t>
            </w:r>
          </w:p>
        </w:tc>
        <w:tc>
          <w:tcPr>
            <w:tcW w:w="3238" w:type="dxa"/>
          </w:tcPr>
          <w:p w:rsidR="00CF104F" w:rsidRPr="005B626B" w:rsidRDefault="00CF104F" w:rsidP="00CF10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PRECEDE-PROCEED</w:t>
            </w:r>
          </w:p>
        </w:tc>
        <w:tc>
          <w:tcPr>
            <w:tcW w:w="3238" w:type="dxa"/>
          </w:tcPr>
          <w:p w:rsidR="00CF104F" w:rsidRPr="005B626B" w:rsidRDefault="00CF104F" w:rsidP="00CF10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CFIR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Design*</w:t>
            </w:r>
          </w:p>
        </w:tc>
        <w:tc>
          <w:tcPr>
            <w:tcW w:w="3237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PRECEDE (Phases 1-4)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Intervention Characteristics, Outer Setting, Inner Setting (Constructs I-III)</w:t>
            </w:r>
          </w:p>
          <w:p w:rsidR="007A7608" w:rsidRPr="005B626B" w:rsidRDefault="007A7608" w:rsidP="007A76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Process – Planning (V.A)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reach and Communications </w:t>
            </w:r>
          </w:p>
        </w:tc>
        <w:tc>
          <w:tcPr>
            <w:tcW w:w="3237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Reach, Adop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Process – Engaging (V.B)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and Operations</w:t>
            </w:r>
          </w:p>
        </w:tc>
        <w:tc>
          <w:tcPr>
            <w:tcW w:w="3237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Process Evalua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Process – Executing (V.C)</w:t>
            </w:r>
          </w:p>
          <w:p w:rsidR="00CF104F" w:rsidRPr="005B626B" w:rsidRDefault="00CF104F" w:rsidP="0099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Reflecting and Evaluating (V.D)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Safe Use Behaviors and Knowledge</w:t>
            </w:r>
          </w:p>
        </w:tc>
        <w:tc>
          <w:tcPr>
            <w:tcW w:w="3237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Effectiveness, Implementa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Impact Evaluation</w:t>
            </w:r>
          </w:p>
        </w:tc>
        <w:tc>
          <w:tcPr>
            <w:tcW w:w="3238" w:type="dxa"/>
          </w:tcPr>
          <w:p w:rsidR="00CF104F" w:rsidRPr="005B626B" w:rsidRDefault="00CF104F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Characteristics of Individuals – Knowledge and Beliefs about the Intervention (IV.A)</w:t>
            </w:r>
            <w:r w:rsidR="007A7608" w:rsidRPr="005B626B">
              <w:rPr>
                <w:rFonts w:ascii="Times New Roman" w:hAnsi="Times New Roman" w:cs="Times New Roman"/>
                <w:sz w:val="20"/>
                <w:szCs w:val="20"/>
              </w:rPr>
              <w:t>, Individual Stage of Change (IV.C)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Health Outcomes</w:t>
            </w:r>
          </w:p>
        </w:tc>
        <w:tc>
          <w:tcPr>
            <w:tcW w:w="3237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3238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Outcome Evaluation</w:t>
            </w:r>
          </w:p>
        </w:tc>
        <w:tc>
          <w:tcPr>
            <w:tcW w:w="3238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</w:tr>
      <w:tr w:rsidR="00CF104F" w:rsidRPr="005B626B" w:rsidTr="00CF104F">
        <w:tc>
          <w:tcPr>
            <w:tcW w:w="3237" w:type="dxa"/>
          </w:tcPr>
          <w:p w:rsidR="00CF104F" w:rsidRPr="005B626B" w:rsidRDefault="00CF104F" w:rsidP="000268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b/>
                <w:sz w:val="20"/>
                <w:szCs w:val="20"/>
              </w:rPr>
              <w:t>Sustainability*</w:t>
            </w:r>
          </w:p>
        </w:tc>
        <w:tc>
          <w:tcPr>
            <w:tcW w:w="3237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</w:p>
        </w:tc>
        <w:tc>
          <w:tcPr>
            <w:tcW w:w="3238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  <w:tc>
          <w:tcPr>
            <w:tcW w:w="3238" w:type="dxa"/>
          </w:tcPr>
          <w:p w:rsidR="00CF104F" w:rsidRPr="005B626B" w:rsidRDefault="007A7608" w:rsidP="007A7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26B"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</w:tr>
    </w:tbl>
    <w:p w:rsidR="00026896" w:rsidRPr="005B626B" w:rsidRDefault="00CF104F" w:rsidP="00026896">
      <w:pPr>
        <w:rPr>
          <w:rFonts w:ascii="Times New Roman" w:hAnsi="Times New Roman" w:cs="Times New Roman"/>
          <w:sz w:val="20"/>
          <w:szCs w:val="20"/>
        </w:rPr>
      </w:pPr>
      <w:r w:rsidRPr="005B626B">
        <w:rPr>
          <w:rFonts w:ascii="Times New Roman" w:hAnsi="Times New Roman" w:cs="Times New Roman"/>
          <w:sz w:val="20"/>
          <w:szCs w:val="20"/>
        </w:rPr>
        <w:t xml:space="preserve">*Categories </w:t>
      </w:r>
      <w:r w:rsidRPr="005B626B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5B626B">
        <w:rPr>
          <w:rFonts w:ascii="Times New Roman" w:hAnsi="Times New Roman" w:cs="Times New Roman"/>
          <w:sz w:val="20"/>
          <w:szCs w:val="20"/>
        </w:rPr>
        <w:t xml:space="preserve"> included in the Assessment Guidance</w:t>
      </w:r>
    </w:p>
    <w:p w:rsidR="00026896" w:rsidRPr="005B626B" w:rsidRDefault="00026896">
      <w:pPr>
        <w:rPr>
          <w:sz w:val="20"/>
          <w:szCs w:val="20"/>
        </w:rPr>
      </w:pPr>
    </w:p>
    <w:sectPr w:rsidR="00026896" w:rsidRPr="005B626B" w:rsidSect="0002689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742" w:rsidRDefault="00816742" w:rsidP="00816742">
      <w:pPr>
        <w:spacing w:after="0" w:line="240" w:lineRule="auto"/>
      </w:pPr>
      <w:r>
        <w:separator/>
      </w:r>
    </w:p>
  </w:endnote>
  <w:endnote w:type="continuationSeparator" w:id="0">
    <w:p w:rsidR="00816742" w:rsidRDefault="00816742" w:rsidP="00816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15227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816742" w:rsidRPr="00816742" w:rsidRDefault="00816742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1674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1674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1674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1674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81674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816742" w:rsidRDefault="008167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742" w:rsidRDefault="00816742" w:rsidP="00816742">
      <w:pPr>
        <w:spacing w:after="0" w:line="240" w:lineRule="auto"/>
      </w:pPr>
      <w:r>
        <w:separator/>
      </w:r>
    </w:p>
  </w:footnote>
  <w:footnote w:type="continuationSeparator" w:id="0">
    <w:p w:rsidR="00816742" w:rsidRDefault="00816742" w:rsidP="00816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96"/>
    <w:rsid w:val="00026896"/>
    <w:rsid w:val="00093EBC"/>
    <w:rsid w:val="00522A75"/>
    <w:rsid w:val="005B626B"/>
    <w:rsid w:val="007A7608"/>
    <w:rsid w:val="00816742"/>
    <w:rsid w:val="00881765"/>
    <w:rsid w:val="00990036"/>
    <w:rsid w:val="00CF104F"/>
    <w:rsid w:val="00EC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6A68"/>
  <w15:chartTrackingRefBased/>
  <w15:docId w15:val="{5C8C72D7-2EFD-4823-9DF6-09FBD607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8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6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742"/>
  </w:style>
  <w:style w:type="paragraph" w:styleId="Footer">
    <w:name w:val="footer"/>
    <w:basedOn w:val="Normal"/>
    <w:link w:val="FooterChar"/>
    <w:uiPriority w:val="99"/>
    <w:unhideWhenUsed/>
    <w:rsid w:val="00816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Linda *</dc:creator>
  <cp:keywords/>
  <dc:description/>
  <cp:lastModifiedBy>Huynh, Linda *</cp:lastModifiedBy>
  <cp:revision>9</cp:revision>
  <dcterms:created xsi:type="dcterms:W3CDTF">2020-08-11T18:16:00Z</dcterms:created>
  <dcterms:modified xsi:type="dcterms:W3CDTF">2020-12-12T17:33:00Z</dcterms:modified>
</cp:coreProperties>
</file>